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A49" w:rsidRPr="007E7A49" w:rsidRDefault="007E7A49" w:rsidP="007E7A4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0"/>
        <w:gridCol w:w="2820"/>
        <w:gridCol w:w="1172"/>
        <w:gridCol w:w="1771"/>
        <w:gridCol w:w="1708"/>
      </w:tblGrid>
      <w:tr w:rsidR="007E7A49" w:rsidRPr="00FF4AAA" w:rsidTr="007E7A49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 ANOV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 (M|D)</w:t>
            </w:r>
          </w:p>
        </w:tc>
      </w:tr>
      <w:tr w:rsidR="007E7A49" w:rsidRPr="00FF4AAA" w:rsidTr="007E7A49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EB23FC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ung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EB23FC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e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+18 ±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EB23FC" w:rsidP="00EB23F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4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-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NA%</w:t>
            </w:r>
          </w:p>
        </w:tc>
      </w:tr>
      <w:tr w:rsidR="007E7A49" w:rsidRPr="00FF4AAA" w:rsidTr="007E7A49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EB23FC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2</w:t>
            </w:r>
            <w:r w:rsidR="00855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</w:t>
            </w: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-16</w:t>
            </w:r>
            <w:r w:rsidR="0022503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EB23FC" w:rsidP="00EB23F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9e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+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EB23FC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7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-33 ±NA%</w:t>
            </w:r>
          </w:p>
        </w:tc>
      </w:tr>
      <w:tr w:rsidR="007E7A49" w:rsidRPr="00FF4AAA" w:rsidTr="007E7A49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ngi+ 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2</w:t>
            </w:r>
            <w:r w:rsidR="00855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</w:t>
            </w: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-16</w:t>
            </w:r>
            <w:r w:rsidR="0022503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EB23FC" w:rsidP="00EB23F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6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0</w:t>
            </w:r>
            <w:r w:rsidR="000F3A72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  <w:r w:rsidR="007E7A49"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EB23FC" w:rsidRDefault="007E7A49" w:rsidP="00EB23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it-IT"/>
              </w:rPr>
              <w:t>2</w:t>
            </w:r>
            <w:r w:rsidR="000F3A72" w:rsidRPr="00EB23F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it-IT"/>
              </w:rPr>
              <w:t>.</w:t>
            </w:r>
            <w:r w:rsidR="00EB23F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it-IT"/>
              </w:rPr>
              <w:t>93</w:t>
            </w:r>
            <w:r w:rsidRPr="00EB23F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it-IT"/>
              </w:rPr>
              <w:t>e-10  ±NA%</w:t>
            </w:r>
          </w:p>
        </w:tc>
      </w:tr>
      <w:tr w:rsidR="007E7A49" w:rsidRPr="00FF4AAA" w:rsidTr="007E7A49">
        <w:trPr>
          <w:trHeight w:val="9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23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  <w:proofErr w:type="spellStart"/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del</w:t>
            </w:r>
            <w:proofErr w:type="spellEnd"/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ungi+ Media+ Fungi*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85568B" w:rsidP="008415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17</w:t>
            </w:r>
            <w:r w:rsidR="00EB23F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</w:t>
            </w:r>
            <w:r w:rsidR="007E7A49"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1</w:t>
            </w:r>
            <w:bookmarkStart w:id="0" w:name="_GoBack"/>
            <w:bookmarkEnd w:id="0"/>
            <w:r w:rsidR="008415D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</w:t>
            </w:r>
            <w:r w:rsidR="002250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EB23FC" w:rsidP="00DA645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69</w:t>
            </w:r>
            <w:r w:rsidR="007E7A49"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+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  <w:r w:rsidR="007E7A49"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±0</w:t>
            </w:r>
            <w:r w:rsidR="000F3A7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="00DA645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8</w:t>
            </w:r>
            <w:r w:rsidR="007E7A49"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E7A49" w:rsidRPr="00FF4AAA" w:rsidRDefault="007E7A49" w:rsidP="007E7A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F4AA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</w:tr>
    </w:tbl>
    <w:p w:rsidR="00CE7DC9" w:rsidRDefault="00CE7DC9"/>
    <w:sectPr w:rsidR="00CE7D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311"/>
    <w:rsid w:val="000F3A72"/>
    <w:rsid w:val="00225039"/>
    <w:rsid w:val="005F08DC"/>
    <w:rsid w:val="007E7A49"/>
    <w:rsid w:val="008415D1"/>
    <w:rsid w:val="0085568B"/>
    <w:rsid w:val="00CE7DC9"/>
    <w:rsid w:val="00D61311"/>
    <w:rsid w:val="00DA645C"/>
    <w:rsid w:val="00EB23FC"/>
    <w:rsid w:val="00FF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D1C11"/>
  <w15:chartTrackingRefBased/>
  <w15:docId w15:val="{DE619389-EE4B-40E1-9D2F-F9289FBB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7E7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69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mbo</dc:creator>
  <cp:keywords/>
  <dc:description/>
  <cp:lastModifiedBy>Elena Colombo</cp:lastModifiedBy>
  <cp:revision>10</cp:revision>
  <dcterms:created xsi:type="dcterms:W3CDTF">2018-09-20T08:12:00Z</dcterms:created>
  <dcterms:modified xsi:type="dcterms:W3CDTF">2019-01-08T15:58:00Z</dcterms:modified>
</cp:coreProperties>
</file>